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563" w:rsidRPr="003672AD" w:rsidRDefault="008F3563" w:rsidP="008F3563">
      <w:pPr>
        <w:pStyle w:val="Caption"/>
        <w:spacing w:after="0" w:line="360" w:lineRule="auto"/>
        <w:ind w:left="-567"/>
        <w:rPr>
          <w:rFonts w:ascii="Arial" w:hAnsi="Arial" w:cs="Arial"/>
          <w:iCs w:val="0"/>
          <w:color w:val="auto"/>
          <w:szCs w:val="22"/>
        </w:rPr>
      </w:pPr>
      <w:proofErr w:type="gramStart"/>
      <w:r w:rsidRPr="003672AD">
        <w:rPr>
          <w:rFonts w:ascii="Arial" w:hAnsi="Arial" w:cs="Arial"/>
          <w:iCs w:val="0"/>
          <w:color w:val="auto"/>
          <w:szCs w:val="22"/>
        </w:rPr>
        <w:t xml:space="preserve">Additional file </w:t>
      </w:r>
      <w:r>
        <w:rPr>
          <w:rFonts w:ascii="Arial" w:hAnsi="Arial" w:cs="Arial"/>
          <w:iCs w:val="0"/>
          <w:color w:val="auto"/>
          <w:szCs w:val="22"/>
        </w:rPr>
        <w:t>5</w:t>
      </w:r>
      <w:r w:rsidRPr="003672AD">
        <w:rPr>
          <w:rFonts w:ascii="Arial" w:hAnsi="Arial" w:cs="Arial"/>
          <w:iCs w:val="0"/>
          <w:color w:val="auto"/>
          <w:szCs w:val="22"/>
        </w:rPr>
        <w:t>.</w:t>
      </w:r>
      <w:proofErr w:type="gramEnd"/>
      <w:r w:rsidRPr="003672AD">
        <w:rPr>
          <w:rFonts w:ascii="Arial" w:hAnsi="Arial" w:cs="Arial"/>
          <w:iCs w:val="0"/>
          <w:color w:val="auto"/>
          <w:szCs w:val="22"/>
        </w:rPr>
        <w:t xml:space="preserve"> </w:t>
      </w:r>
      <w:r>
        <w:rPr>
          <w:rFonts w:ascii="Arial" w:hAnsi="Arial" w:cs="Arial"/>
          <w:iCs w:val="0"/>
          <w:color w:val="auto"/>
          <w:szCs w:val="22"/>
        </w:rPr>
        <w:t>Median h</w:t>
      </w:r>
      <w:r w:rsidRPr="003672AD">
        <w:rPr>
          <w:rFonts w:ascii="Arial" w:hAnsi="Arial" w:cs="Arial"/>
          <w:iCs w:val="0"/>
          <w:color w:val="auto"/>
          <w:szCs w:val="22"/>
        </w:rPr>
        <w:t>ealthcare costs during the pre- and post-index periods among the overall and CTO cohorts.</w:t>
      </w:r>
    </w:p>
    <w:tbl>
      <w:tblPr>
        <w:tblStyle w:val="TableGrid"/>
        <w:tblW w:w="5362" w:type="pct"/>
        <w:tblInd w:w="-57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153"/>
        <w:gridCol w:w="1153"/>
        <w:gridCol w:w="1153"/>
        <w:gridCol w:w="1130"/>
        <w:gridCol w:w="1178"/>
        <w:gridCol w:w="1153"/>
        <w:gridCol w:w="1297"/>
        <w:gridCol w:w="1156"/>
        <w:gridCol w:w="1297"/>
        <w:gridCol w:w="1297"/>
      </w:tblGrid>
      <w:tr w:rsidR="008F3563" w:rsidRPr="009B5088" w:rsidTr="00A562BB">
        <w:trPr>
          <w:trHeight w:val="302"/>
        </w:trPr>
        <w:tc>
          <w:tcPr>
            <w:tcW w:w="765" w:type="pct"/>
          </w:tcPr>
          <w:p w:rsidR="008F3563" w:rsidRPr="009B5088" w:rsidRDefault="008F3563" w:rsidP="00A562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  <w:vMerge w:val="restart"/>
            <w:vAlign w:val="center"/>
          </w:tcPr>
          <w:p w:rsidR="008F3563" w:rsidRPr="009B5088" w:rsidRDefault="008F3563" w:rsidP="00A562BB">
            <w:pPr>
              <w:ind w:left="-107" w:right="-10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Overall</w:t>
            </w:r>
            <w:r>
              <w:rPr>
                <w:rFonts w:ascii="Arial" w:hAnsi="Arial" w:cs="Arial"/>
                <w:sz w:val="16"/>
                <w:szCs w:val="16"/>
              </w:rPr>
              <w:t xml:space="preserve"> c</w:t>
            </w:r>
            <w:r w:rsidRPr="009B5088">
              <w:rPr>
                <w:rFonts w:ascii="Arial" w:hAnsi="Arial" w:cs="Arial"/>
                <w:sz w:val="16"/>
                <w:szCs w:val="16"/>
              </w:rPr>
              <w:t>ohort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n=1211; 100%)</w:t>
            </w:r>
          </w:p>
        </w:tc>
        <w:tc>
          <w:tcPr>
            <w:tcW w:w="3419" w:type="pct"/>
            <w:gridSpan w:val="8"/>
            <w:tcBorders>
              <w:top w:val="double" w:sz="4" w:space="0" w:color="auto"/>
              <w:bottom w:val="dashed" w:sz="4" w:space="0" w:color="auto"/>
            </w:tcBorders>
            <w:vAlign w:val="center"/>
          </w:tcPr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CTO status</w:t>
            </w:r>
          </w:p>
        </w:tc>
      </w:tr>
      <w:tr w:rsidR="008F3563" w:rsidRPr="009B5088" w:rsidTr="00A562BB">
        <w:trPr>
          <w:trHeight w:val="284"/>
        </w:trPr>
        <w:tc>
          <w:tcPr>
            <w:tcW w:w="765" w:type="pct"/>
            <w:tcBorders>
              <w:bottom w:val="nil"/>
            </w:tcBorders>
          </w:tcPr>
          <w:p w:rsidR="008F3563" w:rsidRPr="009B5088" w:rsidRDefault="008F3563" w:rsidP="00A562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  <w:vMerge/>
            <w:tcBorders>
              <w:bottom w:val="nil"/>
            </w:tcBorders>
          </w:tcPr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pct"/>
            <w:gridSpan w:val="2"/>
            <w:tcBorders>
              <w:top w:val="dashed" w:sz="4" w:space="0" w:color="auto"/>
              <w:bottom w:val="nil"/>
            </w:tcBorders>
          </w:tcPr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pre=no / post=no</w:t>
            </w:r>
            <w:r w:rsidRPr="009B5088" w:rsidDel="000018A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n=689; 57%)</w:t>
            </w:r>
          </w:p>
        </w:tc>
        <w:tc>
          <w:tcPr>
            <w:tcW w:w="825" w:type="pct"/>
            <w:gridSpan w:val="2"/>
            <w:tcBorders>
              <w:top w:val="dashed" w:sz="4" w:space="0" w:color="auto"/>
              <w:bottom w:val="nil"/>
            </w:tcBorders>
          </w:tcPr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pre=yes / post=yes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n=275; 23%)</w:t>
            </w:r>
          </w:p>
        </w:tc>
        <w:tc>
          <w:tcPr>
            <w:tcW w:w="868" w:type="pct"/>
            <w:gridSpan w:val="2"/>
            <w:tcBorders>
              <w:top w:val="dashed" w:sz="4" w:space="0" w:color="auto"/>
              <w:bottom w:val="nil"/>
            </w:tcBorders>
          </w:tcPr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pre=yes / post=no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n=133; 11%)</w:t>
            </w:r>
          </w:p>
        </w:tc>
        <w:tc>
          <w:tcPr>
            <w:tcW w:w="918" w:type="pct"/>
            <w:gridSpan w:val="2"/>
            <w:tcBorders>
              <w:top w:val="dashed" w:sz="4" w:space="0" w:color="auto"/>
              <w:bottom w:val="nil"/>
            </w:tcBorders>
          </w:tcPr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pre=no / post=yes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n=114; 9%)</w:t>
            </w:r>
          </w:p>
        </w:tc>
      </w:tr>
      <w:tr w:rsidR="008F3563" w:rsidRPr="009B5088" w:rsidTr="00A562BB">
        <w:trPr>
          <w:trHeight w:val="328"/>
        </w:trPr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:rsidR="008F3563" w:rsidRPr="009B5088" w:rsidRDefault="008F3563" w:rsidP="00A562BB">
            <w:pPr>
              <w:ind w:right="-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right="-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re-index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right="-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ost-index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re-index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ost-index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re-index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ost-index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re-index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ost-index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re-index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color w:val="000000"/>
                <w:sz w:val="16"/>
                <w:szCs w:val="16"/>
              </w:rPr>
              <w:t>post-index</w:t>
            </w: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ind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All-Cause, $CDN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ind w:right="-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ind w:right="-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8F3563" w:rsidRPr="009B5088" w:rsidDel="00E53FCA" w:rsidRDefault="008F3563" w:rsidP="00A562BB">
            <w:pPr>
              <w:spacing w:before="12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</w:tcPr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 xml:space="preserve">Total, </w:t>
            </w:r>
            <w:r>
              <w:rPr>
                <w:rFonts w:ascii="Arial" w:hAnsi="Arial" w:cs="Arial"/>
                <w:sz w:val="16"/>
                <w:szCs w:val="16"/>
              </w:rPr>
              <w:t>median</w:t>
            </w:r>
          </w:p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IQR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17" w:right="-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 51742 (26540-95372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4" w:right="-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11001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3933-45409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8" w:right="-10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39437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20570-74190)</w:t>
            </w:r>
          </w:p>
        </w:tc>
        <w:tc>
          <w:tcPr>
            <w:tcW w:w="400" w:type="pct"/>
          </w:tcPr>
          <w:p w:rsidR="008F3563" w:rsidRPr="009611B7" w:rsidRDefault="008F3563" w:rsidP="00A562BB">
            <w:pPr>
              <w:ind w:left="-119" w:right="-10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7742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3352-34528)</w:t>
            </w:r>
          </w:p>
        </w:tc>
        <w:tc>
          <w:tcPr>
            <w:tcW w:w="417" w:type="pct"/>
          </w:tcPr>
          <w:p w:rsidR="008F3563" w:rsidRPr="009611B7" w:rsidRDefault="008F3563" w:rsidP="00A562BB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68779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39237-114184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16671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4628-66384)</w:t>
            </w:r>
          </w:p>
        </w:tc>
        <w:tc>
          <w:tcPr>
            <w:tcW w:w="459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81411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45793-128755)</w:t>
            </w:r>
          </w:p>
        </w:tc>
        <w:tc>
          <w:tcPr>
            <w:tcW w:w="409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6407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3970-21691)</w:t>
            </w:r>
          </w:p>
        </w:tc>
        <w:tc>
          <w:tcPr>
            <w:tcW w:w="459" w:type="pct"/>
          </w:tcPr>
          <w:p w:rsidR="008F3563" w:rsidRPr="009B5088" w:rsidRDefault="008F3563" w:rsidP="00A562BB">
            <w:pPr>
              <w:ind w:left="-109" w:right="-10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59589</w:t>
            </w:r>
            <w:r w:rsidRPr="009B5088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37200-101433)</w:t>
            </w:r>
          </w:p>
        </w:tc>
        <w:tc>
          <w:tcPr>
            <w:tcW w:w="459" w:type="pct"/>
          </w:tcPr>
          <w:p w:rsidR="008F3563" w:rsidRPr="009B5088" w:rsidRDefault="008F3563" w:rsidP="00A562BB">
            <w:pPr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 xml:space="preserve">$55909 </w:t>
            </w:r>
          </w:p>
          <w:p w:rsidR="008F3563" w:rsidRPr="009B5088" w:rsidRDefault="008F3563" w:rsidP="00A562BB">
            <w:pPr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28962-103949)</w:t>
            </w:r>
          </w:p>
        </w:tc>
      </w:tr>
      <w:tr w:rsidR="008F3563" w:rsidRPr="009B5088" w:rsidTr="00A562BB">
        <w:trPr>
          <w:trHeight w:val="227"/>
        </w:trPr>
        <w:tc>
          <w:tcPr>
            <w:tcW w:w="765" w:type="pct"/>
          </w:tcPr>
          <w:p w:rsidR="008F3563" w:rsidRPr="009B5088" w:rsidRDefault="008F3563" w:rsidP="00A562BB">
            <w:pPr>
              <w:spacing w:before="60" w:after="120"/>
              <w:ind w:left="170" w:right="-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06" w:right="-10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8" w:type="pct"/>
            <w:gridSpan w:val="2"/>
          </w:tcPr>
          <w:p w:rsidR="008F3563" w:rsidRPr="009B5088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</w:tcPr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Hospitalizations, me</w:t>
            </w:r>
            <w:r>
              <w:rPr>
                <w:rFonts w:ascii="Arial" w:hAnsi="Arial" w:cs="Arial"/>
                <w:sz w:val="16"/>
                <w:szCs w:val="16"/>
              </w:rPr>
              <w:t>dian</w:t>
            </w:r>
          </w:p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IQR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17" w:right="-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33219 </w:t>
            </w:r>
          </w:p>
          <w:p w:rsidR="008F3563" w:rsidRPr="009611B7" w:rsidRDefault="008F3563" w:rsidP="00A562BB">
            <w:pPr>
              <w:ind w:left="-117" w:right="-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16609-</w:t>
            </w:r>
            <w:r w:rsidRPr="009611B7">
              <w:rPr>
                <w:b/>
                <w:bCs/>
              </w:rPr>
              <w:t xml:space="preserve">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71421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18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</w:p>
          <w:p w:rsidR="008F3563" w:rsidRPr="009611B7" w:rsidRDefault="008F3563" w:rsidP="00A562BB">
            <w:pPr>
              <w:ind w:left="-105" w:right="-10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28908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4" w:right="-108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25481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10605-53469)</w:t>
            </w:r>
          </w:p>
        </w:tc>
        <w:tc>
          <w:tcPr>
            <w:tcW w:w="400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0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0-19206)</w:t>
            </w:r>
          </w:p>
        </w:tc>
        <w:tc>
          <w:tcPr>
            <w:tcW w:w="417" w:type="pct"/>
          </w:tcPr>
          <w:p w:rsidR="008F3563" w:rsidRPr="009611B7" w:rsidRDefault="008F3563" w:rsidP="00A562BB">
            <w:pPr>
              <w:ind w:left="-77" w:right="-116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47598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26837-83047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5058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0-46048)</w:t>
            </w:r>
          </w:p>
        </w:tc>
        <w:tc>
          <w:tcPr>
            <w:tcW w:w="459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59747 (32292-96392)</w:t>
            </w:r>
          </w:p>
        </w:tc>
        <w:tc>
          <w:tcPr>
            <w:tcW w:w="409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0-11087)</w:t>
            </w:r>
          </w:p>
        </w:tc>
        <w:tc>
          <w:tcPr>
            <w:tcW w:w="459" w:type="pct"/>
          </w:tcPr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B5088">
              <w:rPr>
                <w:rFonts w:ascii="Arial" w:hAnsi="Arial" w:cs="Arial"/>
                <w:sz w:val="16"/>
                <w:szCs w:val="16"/>
              </w:rPr>
              <w:t>2985</w:t>
            </w:r>
            <w:r w:rsidRPr="009B5088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21867-79730)</w:t>
            </w:r>
          </w:p>
        </w:tc>
        <w:tc>
          <w:tcPr>
            <w:tcW w:w="459" w:type="pct"/>
          </w:tcPr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34613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16609-66437)</w:t>
            </w:r>
          </w:p>
        </w:tc>
      </w:tr>
      <w:tr w:rsidR="008F3563" w:rsidRPr="009B5088" w:rsidTr="00A562BB">
        <w:trPr>
          <w:trHeight w:val="283"/>
        </w:trPr>
        <w:tc>
          <w:tcPr>
            <w:tcW w:w="765" w:type="pct"/>
          </w:tcPr>
          <w:p w:rsidR="008F3563" w:rsidRPr="009B5088" w:rsidRDefault="008F3563" w:rsidP="00A562BB">
            <w:pPr>
              <w:spacing w:before="60" w:after="120"/>
              <w:ind w:left="1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</w:tcPr>
          <w:p w:rsidR="008F3563" w:rsidRPr="009611B7" w:rsidRDefault="008F3563" w:rsidP="00A562BB">
            <w:pPr>
              <w:spacing w:before="60" w:after="120"/>
              <w:ind w:left="18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8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</w:tcPr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Physician visits, me</w:t>
            </w:r>
            <w:r>
              <w:rPr>
                <w:rFonts w:ascii="Arial" w:hAnsi="Arial" w:cs="Arial"/>
                <w:sz w:val="16"/>
                <w:szCs w:val="16"/>
              </w:rPr>
              <w:t>dian</w:t>
            </w:r>
          </w:p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IQR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8" w:right="-11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3760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7801-22334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0" w:right="-10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6749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3461-13994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7" w:right="-11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11065 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6055-18041)</w:t>
            </w:r>
          </w:p>
        </w:tc>
        <w:tc>
          <w:tcPr>
            <w:tcW w:w="400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5439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3091-11684)</w:t>
            </w:r>
          </w:p>
        </w:tc>
        <w:tc>
          <w:tcPr>
            <w:tcW w:w="417" w:type="pct"/>
          </w:tcPr>
          <w:p w:rsidR="008F3563" w:rsidRPr="009611B7" w:rsidRDefault="008F3563" w:rsidP="00A562BB">
            <w:pPr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8530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12246-28224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98" w:right="-109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8183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4232-17266)</w:t>
            </w:r>
          </w:p>
        </w:tc>
        <w:tc>
          <w:tcPr>
            <w:tcW w:w="459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8511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12148-29280)</w:t>
            </w:r>
          </w:p>
        </w:tc>
        <w:tc>
          <w:tcPr>
            <w:tcW w:w="409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5722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3710-9237)</w:t>
            </w:r>
          </w:p>
        </w:tc>
        <w:tc>
          <w:tcPr>
            <w:tcW w:w="459" w:type="pct"/>
          </w:tcPr>
          <w:p w:rsidR="008F3563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B5088">
              <w:rPr>
                <w:rFonts w:ascii="Arial" w:hAnsi="Arial" w:cs="Arial"/>
                <w:sz w:val="16"/>
                <w:szCs w:val="16"/>
              </w:rPr>
              <w:t>3971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7919-22775)</w:t>
            </w:r>
          </w:p>
        </w:tc>
        <w:tc>
          <w:tcPr>
            <w:tcW w:w="459" w:type="pct"/>
          </w:tcPr>
          <w:p w:rsidR="008F3563" w:rsidRDefault="008F3563" w:rsidP="00A562BB">
            <w:pPr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15706</w:t>
            </w:r>
          </w:p>
          <w:p w:rsidR="008F3563" w:rsidRPr="009B5088" w:rsidRDefault="008F3563" w:rsidP="00A562BB">
            <w:pPr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10431-26558)</w:t>
            </w:r>
          </w:p>
        </w:tc>
      </w:tr>
      <w:tr w:rsidR="008F3563" w:rsidRPr="009B5088" w:rsidTr="00A562BB">
        <w:trPr>
          <w:trHeight w:val="227"/>
        </w:trPr>
        <w:tc>
          <w:tcPr>
            <w:tcW w:w="765" w:type="pct"/>
          </w:tcPr>
          <w:p w:rsidR="008F3563" w:rsidRPr="009B5088" w:rsidRDefault="008F3563" w:rsidP="00A562BB">
            <w:pPr>
              <w:spacing w:before="60" w:after="120"/>
              <w:ind w:left="1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</w:tcPr>
          <w:p w:rsidR="008F3563" w:rsidRPr="009611B7" w:rsidRDefault="008F3563" w:rsidP="00A562BB">
            <w:pPr>
              <w:spacing w:before="60" w:after="120"/>
              <w:ind w:left="18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gridSpan w:val="2"/>
          </w:tcPr>
          <w:p w:rsidR="008F3563" w:rsidRPr="009611B7" w:rsidRDefault="008F3563" w:rsidP="00A562BB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gridSpan w:val="2"/>
          </w:tcPr>
          <w:p w:rsidR="008F3563" w:rsidRPr="009611B7" w:rsidRDefault="008F3563" w:rsidP="00A562BB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8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</w:tcPr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 xml:space="preserve">ED visits, </w:t>
            </w:r>
            <w:r>
              <w:rPr>
                <w:rFonts w:ascii="Arial" w:hAnsi="Arial" w:cs="Arial"/>
                <w:sz w:val="16"/>
                <w:szCs w:val="16"/>
              </w:rPr>
              <w:t>median</w:t>
            </w:r>
          </w:p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IQR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8" w:right="-11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527</w:t>
            </w:r>
          </w:p>
          <w:p w:rsidR="008F3563" w:rsidRPr="009611B7" w:rsidRDefault="008F3563" w:rsidP="00A562BB">
            <w:pPr>
              <w:ind w:left="-108" w:right="-11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664-2940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0" w:right="-10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664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0-1964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7" w:right="-11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327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664-2744)</w:t>
            </w:r>
          </w:p>
        </w:tc>
        <w:tc>
          <w:tcPr>
            <w:tcW w:w="400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612</w:t>
            </w: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0-1802)</w:t>
            </w:r>
          </w:p>
        </w:tc>
        <w:tc>
          <w:tcPr>
            <w:tcW w:w="417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844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949-3318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664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2294)</w:t>
            </w:r>
          </w:p>
        </w:tc>
        <w:tc>
          <w:tcPr>
            <w:tcW w:w="459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511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823-2856)</w:t>
            </w:r>
          </w:p>
        </w:tc>
        <w:tc>
          <w:tcPr>
            <w:tcW w:w="409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174 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949)</w:t>
            </w:r>
          </w:p>
        </w:tc>
        <w:tc>
          <w:tcPr>
            <w:tcW w:w="459" w:type="pct"/>
          </w:tcPr>
          <w:p w:rsidR="008F3563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1930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983-3578)</w:t>
            </w:r>
          </w:p>
        </w:tc>
        <w:tc>
          <w:tcPr>
            <w:tcW w:w="459" w:type="pct"/>
          </w:tcPr>
          <w:p w:rsidR="008F3563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1613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664-3171)</w:t>
            </w:r>
          </w:p>
        </w:tc>
      </w:tr>
      <w:tr w:rsidR="008F3563" w:rsidRPr="009B5088" w:rsidTr="00A562BB">
        <w:trPr>
          <w:trHeight w:val="397"/>
        </w:trPr>
        <w:tc>
          <w:tcPr>
            <w:tcW w:w="1173" w:type="pct"/>
            <w:gridSpan w:val="2"/>
          </w:tcPr>
          <w:p w:rsidR="008F3563" w:rsidRPr="009B5088" w:rsidRDefault="008F3563" w:rsidP="00A562BB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Mental health-related, $CDN</w:t>
            </w:r>
          </w:p>
        </w:tc>
        <w:tc>
          <w:tcPr>
            <w:tcW w:w="408" w:type="pct"/>
          </w:tcPr>
          <w:p w:rsidR="008F3563" w:rsidRPr="009B5088" w:rsidRDefault="008F3563" w:rsidP="00A562BB">
            <w:pPr>
              <w:spacing w:before="12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</w:tcPr>
          <w:p w:rsidR="008F3563" w:rsidRPr="009B5088" w:rsidRDefault="008F3563" w:rsidP="00A562BB">
            <w:pPr>
              <w:spacing w:before="12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8F3563" w:rsidRPr="009B5088" w:rsidRDefault="008F3563" w:rsidP="00A562BB">
            <w:pPr>
              <w:spacing w:before="12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:rsidR="008F3563" w:rsidRPr="009B5088" w:rsidRDefault="008F3563" w:rsidP="00A562BB">
            <w:pPr>
              <w:spacing w:before="120" w:after="60"/>
              <w:ind w:left="-96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8" w:type="pct"/>
          </w:tcPr>
          <w:p w:rsidR="008F3563" w:rsidRPr="009B5088" w:rsidRDefault="008F3563" w:rsidP="00A562BB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</w:tcPr>
          <w:p w:rsidR="008F3563" w:rsidRPr="009B5088" w:rsidRDefault="008F3563" w:rsidP="00A562BB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</w:tcPr>
          <w:p w:rsidR="008F3563" w:rsidRPr="009B5088" w:rsidRDefault="008F3563" w:rsidP="00A562BB">
            <w:pPr>
              <w:spacing w:before="120" w:after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</w:tcPr>
          <w:p w:rsidR="008F3563" w:rsidRPr="009B5088" w:rsidRDefault="008F3563" w:rsidP="00A562BB">
            <w:pPr>
              <w:spacing w:before="12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</w:tcPr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 xml:space="preserve">Total, </w:t>
            </w:r>
            <w:r>
              <w:rPr>
                <w:rFonts w:ascii="Arial" w:hAnsi="Arial" w:cs="Arial"/>
                <w:sz w:val="16"/>
                <w:szCs w:val="16"/>
              </w:rPr>
              <w:t>median</w:t>
            </w:r>
          </w:p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IQR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8" w:right="-11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47563</w:t>
            </w:r>
          </w:p>
          <w:p w:rsidR="008F3563" w:rsidRPr="009611B7" w:rsidRDefault="008F3563" w:rsidP="00A562BB">
            <w:pPr>
              <w:ind w:left="-108" w:right="-11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23779-87752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0" w:right="-10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6406</w:t>
            </w:r>
          </w:p>
          <w:p w:rsidR="008F3563" w:rsidRPr="009611B7" w:rsidRDefault="008F3563" w:rsidP="00A562BB">
            <w:pPr>
              <w:ind w:left="-100" w:right="-10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2745-36292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7" w:right="-11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34629</w:t>
            </w:r>
          </w:p>
          <w:p w:rsidR="008F3563" w:rsidRPr="009611B7" w:rsidRDefault="008F3563" w:rsidP="00A562BB">
            <w:pPr>
              <w:ind w:left="-107" w:right="-11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18055-69295)</w:t>
            </w:r>
          </w:p>
        </w:tc>
        <w:tc>
          <w:tcPr>
            <w:tcW w:w="400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4409</w:t>
            </w:r>
          </w:p>
          <w:p w:rsidR="008F3563" w:rsidRPr="009611B7" w:rsidRDefault="008F3563" w:rsidP="00A562BB">
            <w:pPr>
              <w:ind w:left="-99" w:right="-13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2163-26731)</w:t>
            </w:r>
          </w:p>
        </w:tc>
        <w:tc>
          <w:tcPr>
            <w:tcW w:w="417" w:type="pct"/>
          </w:tcPr>
          <w:p w:rsidR="008F3563" w:rsidRPr="009611B7" w:rsidRDefault="008F3563" w:rsidP="00A562BB">
            <w:pPr>
              <w:ind w:left="-77" w:right="-116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64963</w:t>
            </w:r>
          </w:p>
          <w:p w:rsidR="008F3563" w:rsidRPr="009611B7" w:rsidRDefault="008F3563" w:rsidP="00A562BB">
            <w:pPr>
              <w:ind w:left="-170" w:right="-17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37559-104014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9162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3370-53505)</w:t>
            </w:r>
          </w:p>
        </w:tc>
        <w:tc>
          <w:tcPr>
            <w:tcW w:w="459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77736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44331-123609)</w:t>
            </w:r>
          </w:p>
        </w:tc>
        <w:tc>
          <w:tcPr>
            <w:tcW w:w="409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5268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3183-18165)</w:t>
            </w:r>
          </w:p>
        </w:tc>
        <w:tc>
          <w:tcPr>
            <w:tcW w:w="459" w:type="pct"/>
          </w:tcPr>
          <w:p w:rsidR="008F3563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B5088">
              <w:rPr>
                <w:rFonts w:ascii="Arial" w:hAnsi="Arial" w:cs="Arial"/>
                <w:sz w:val="16"/>
                <w:szCs w:val="16"/>
              </w:rPr>
              <w:t>5135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27984-99299)</w:t>
            </w:r>
          </w:p>
        </w:tc>
        <w:tc>
          <w:tcPr>
            <w:tcW w:w="459" w:type="pct"/>
          </w:tcPr>
          <w:p w:rsidR="008F3563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48790</w:t>
            </w:r>
          </w:p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26908-88685)</w:t>
            </w:r>
          </w:p>
        </w:tc>
      </w:tr>
      <w:tr w:rsidR="008F3563" w:rsidRPr="009B5088" w:rsidTr="00A562BB">
        <w:trPr>
          <w:trHeight w:val="170"/>
        </w:trPr>
        <w:tc>
          <w:tcPr>
            <w:tcW w:w="765" w:type="pct"/>
          </w:tcPr>
          <w:p w:rsidR="008F3563" w:rsidRPr="009B5088" w:rsidRDefault="008F3563" w:rsidP="00A562BB">
            <w:pPr>
              <w:spacing w:before="60" w:after="120"/>
              <w:ind w:left="1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</w:tcPr>
          <w:p w:rsidR="008F3563" w:rsidRPr="009611B7" w:rsidRDefault="008F3563" w:rsidP="00A562BB">
            <w:pPr>
              <w:spacing w:before="60" w:after="120"/>
              <w:ind w:left="18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gridSpan w:val="2"/>
          </w:tcPr>
          <w:p w:rsidR="008F3563" w:rsidRPr="009611B7" w:rsidRDefault="008F3563" w:rsidP="00A562BB">
            <w:pPr>
              <w:spacing w:before="60" w:after="120"/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8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</w:tcPr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 xml:space="preserve">Hospitalizations, </w:t>
            </w:r>
            <w:r>
              <w:rPr>
                <w:rFonts w:ascii="Arial" w:hAnsi="Arial" w:cs="Arial"/>
                <w:sz w:val="16"/>
                <w:szCs w:val="16"/>
              </w:rPr>
              <w:t>median</w:t>
            </w:r>
          </w:p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IQR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6" w:right="-11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33219</w:t>
            </w:r>
          </w:p>
          <w:p w:rsidR="008F3563" w:rsidRPr="009611B7" w:rsidRDefault="008F3563" w:rsidP="00A562BB">
            <w:pPr>
              <w:ind w:left="-106" w:right="-11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16609-66002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9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</w:p>
          <w:p w:rsidR="008F3563" w:rsidRPr="009611B7" w:rsidRDefault="008F3563" w:rsidP="00A562BB">
            <w:pPr>
              <w:ind w:left="-109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23930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7" w:right="-11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22893</w:t>
            </w:r>
          </w:p>
          <w:p w:rsidR="008F3563" w:rsidRPr="009611B7" w:rsidRDefault="008F3563" w:rsidP="00A562BB">
            <w:pPr>
              <w:ind w:left="-107" w:right="-11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10605-49828)</w:t>
            </w:r>
          </w:p>
        </w:tc>
        <w:tc>
          <w:tcPr>
            <w:tcW w:w="400" w:type="pct"/>
          </w:tcPr>
          <w:p w:rsidR="008F3563" w:rsidRPr="009611B7" w:rsidRDefault="008F3563" w:rsidP="00A562BB">
            <w:pPr>
              <w:ind w:left="-105" w:right="-13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</w:p>
          <w:p w:rsidR="008F3563" w:rsidRPr="009611B7" w:rsidRDefault="008F3563" w:rsidP="00A562BB">
            <w:pPr>
              <w:ind w:left="-105" w:right="-13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16609)</w:t>
            </w:r>
          </w:p>
        </w:tc>
        <w:tc>
          <w:tcPr>
            <w:tcW w:w="417" w:type="pct"/>
          </w:tcPr>
          <w:p w:rsidR="008F3563" w:rsidRPr="009611B7" w:rsidRDefault="008F3563" w:rsidP="00A562BB">
            <w:pPr>
              <w:ind w:left="-79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44730</w:t>
            </w:r>
          </w:p>
          <w:p w:rsidR="008F3563" w:rsidRPr="009611B7" w:rsidRDefault="008F3563" w:rsidP="00A562BB">
            <w:pPr>
              <w:ind w:left="-79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22896-78476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38276)</w:t>
            </w:r>
          </w:p>
        </w:tc>
        <w:tc>
          <w:tcPr>
            <w:tcW w:w="459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55244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30989-93963)</w:t>
            </w:r>
          </w:p>
        </w:tc>
        <w:tc>
          <w:tcPr>
            <w:tcW w:w="409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6571)</w:t>
            </w:r>
          </w:p>
        </w:tc>
        <w:tc>
          <w:tcPr>
            <w:tcW w:w="459" w:type="pct"/>
          </w:tcPr>
          <w:p w:rsidR="008F3563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40869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16609-79322)</w:t>
            </w:r>
          </w:p>
        </w:tc>
        <w:tc>
          <w:tcPr>
            <w:tcW w:w="459" w:type="pct"/>
          </w:tcPr>
          <w:p w:rsidR="008F3563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33219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16609-65251)</w:t>
            </w:r>
          </w:p>
        </w:tc>
      </w:tr>
      <w:tr w:rsidR="008F3563" w:rsidRPr="009B5088" w:rsidTr="00A562BB">
        <w:trPr>
          <w:trHeight w:val="227"/>
        </w:trPr>
        <w:tc>
          <w:tcPr>
            <w:tcW w:w="765" w:type="pct"/>
          </w:tcPr>
          <w:p w:rsidR="008F3563" w:rsidRPr="009B5088" w:rsidRDefault="008F3563" w:rsidP="00A562BB">
            <w:pPr>
              <w:spacing w:before="60" w:after="120"/>
              <w:ind w:left="1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</w:tcPr>
          <w:p w:rsidR="008F3563" w:rsidRPr="009611B7" w:rsidRDefault="008F3563" w:rsidP="00A562BB">
            <w:pPr>
              <w:spacing w:before="60" w:after="120"/>
              <w:ind w:left="18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8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</w:tcPr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Physician visits, me</w:t>
            </w:r>
            <w:r>
              <w:rPr>
                <w:rFonts w:ascii="Arial" w:hAnsi="Arial" w:cs="Arial"/>
                <w:sz w:val="16"/>
                <w:szCs w:val="16"/>
              </w:rPr>
              <w:t>dia</w:t>
            </w:r>
            <w:r w:rsidRPr="009B5088">
              <w:rPr>
                <w:rFonts w:ascii="Arial" w:hAnsi="Arial" w:cs="Arial"/>
                <w:sz w:val="16"/>
                <w:szCs w:val="16"/>
              </w:rPr>
              <w:t>n</w:t>
            </w:r>
          </w:p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lastRenderedPageBreak/>
              <w:t>(IQR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6" w:right="-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$12042</w:t>
            </w:r>
          </w:p>
          <w:p w:rsidR="008F3563" w:rsidRPr="009611B7" w:rsidRDefault="008F3563" w:rsidP="00A562BB">
            <w:pPr>
              <w:ind w:left="-106" w:right="-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(6584-19835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9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$5225</w:t>
            </w:r>
          </w:p>
          <w:p w:rsidR="008F3563" w:rsidRPr="009611B7" w:rsidRDefault="008F3563" w:rsidP="00A562BB">
            <w:pPr>
              <w:ind w:left="-109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(2546-11273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$9588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(4648-16120)</w:t>
            </w:r>
          </w:p>
        </w:tc>
        <w:tc>
          <w:tcPr>
            <w:tcW w:w="400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$4021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(2002-8840)</w:t>
            </w:r>
          </w:p>
        </w:tc>
        <w:tc>
          <w:tcPr>
            <w:tcW w:w="417" w:type="pct"/>
          </w:tcPr>
          <w:p w:rsidR="008F3563" w:rsidRPr="009611B7" w:rsidRDefault="008F3563" w:rsidP="00A562BB">
            <w:pPr>
              <w:ind w:left="-79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$16814</w:t>
            </w:r>
          </w:p>
          <w:p w:rsidR="008F3563" w:rsidRPr="009611B7" w:rsidRDefault="008F3563" w:rsidP="00A562BB">
            <w:pPr>
              <w:ind w:left="-79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(11298- 25569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$6142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(3258-15105)</w:t>
            </w:r>
          </w:p>
        </w:tc>
        <w:tc>
          <w:tcPr>
            <w:tcW w:w="459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$17424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(11881-27329)</w:t>
            </w:r>
          </w:p>
        </w:tc>
        <w:tc>
          <w:tcPr>
            <w:tcW w:w="409" w:type="pct"/>
          </w:tcPr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$5080</w:t>
            </w:r>
          </w:p>
          <w:p w:rsidR="008F3563" w:rsidRPr="009611B7" w:rsidRDefault="008F3563" w:rsidP="00A562BB">
            <w:pPr>
              <w:ind w:left="-57" w:right="-57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(3052-7244)</w:t>
            </w:r>
          </w:p>
        </w:tc>
        <w:tc>
          <w:tcPr>
            <w:tcW w:w="459" w:type="pct"/>
          </w:tcPr>
          <w:p w:rsidR="008F3563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lastRenderedPageBreak/>
              <w:t>$12671</w:t>
            </w:r>
          </w:p>
          <w:p w:rsidR="008F3563" w:rsidRPr="009B5088" w:rsidRDefault="008F3563" w:rsidP="00A562BB">
            <w:pPr>
              <w:ind w:left="-57" w:right="-5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7209-20951)</w:t>
            </w:r>
          </w:p>
        </w:tc>
        <w:tc>
          <w:tcPr>
            <w:tcW w:w="459" w:type="pct"/>
          </w:tcPr>
          <w:p w:rsidR="008F3563" w:rsidRDefault="008F3563" w:rsidP="00A562BB">
            <w:pPr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lastRenderedPageBreak/>
              <w:t>$13764</w:t>
            </w:r>
          </w:p>
          <w:p w:rsidR="008F3563" w:rsidRPr="009B5088" w:rsidRDefault="008F3563" w:rsidP="00A562BB">
            <w:pPr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9596-23346)</w:t>
            </w:r>
          </w:p>
        </w:tc>
      </w:tr>
      <w:tr w:rsidR="008F3563" w:rsidRPr="009B5088" w:rsidTr="00A562BB">
        <w:trPr>
          <w:trHeight w:val="283"/>
        </w:trPr>
        <w:tc>
          <w:tcPr>
            <w:tcW w:w="765" w:type="pct"/>
          </w:tcPr>
          <w:p w:rsidR="008F3563" w:rsidRPr="009B5088" w:rsidRDefault="008F3563" w:rsidP="00A562BB">
            <w:pPr>
              <w:spacing w:before="60" w:after="120"/>
              <w:ind w:left="18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</w:tcPr>
          <w:p w:rsidR="008F3563" w:rsidRPr="009611B7" w:rsidRDefault="008F3563" w:rsidP="00A562BB">
            <w:pPr>
              <w:spacing w:before="60" w:after="120"/>
              <w:ind w:left="18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gridSpan w:val="2"/>
          </w:tcPr>
          <w:p w:rsidR="008F3563" w:rsidRPr="009611B7" w:rsidRDefault="008F3563" w:rsidP="00A562BB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5" w:type="pct"/>
            <w:gridSpan w:val="2"/>
          </w:tcPr>
          <w:p w:rsidR="008F3563" w:rsidRPr="009611B7" w:rsidRDefault="008F3563" w:rsidP="00A562BB">
            <w:pPr>
              <w:spacing w:before="60"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8" w:type="pct"/>
            <w:gridSpan w:val="2"/>
          </w:tcPr>
          <w:p w:rsidR="008F3563" w:rsidRPr="009611B7" w:rsidRDefault="008F3563" w:rsidP="00A562BB">
            <w:pPr>
              <w:spacing w:before="60" w:after="120"/>
              <w:ind w:left="-113" w:right="-11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8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3563" w:rsidRPr="009B5088" w:rsidTr="00A562BB">
        <w:trPr>
          <w:trHeight w:val="397"/>
        </w:trPr>
        <w:tc>
          <w:tcPr>
            <w:tcW w:w="765" w:type="pct"/>
          </w:tcPr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ED visits, me</w:t>
            </w:r>
            <w:r>
              <w:rPr>
                <w:rFonts w:ascii="Arial" w:hAnsi="Arial" w:cs="Arial"/>
                <w:sz w:val="16"/>
                <w:szCs w:val="16"/>
              </w:rPr>
              <w:t>di</w:t>
            </w:r>
            <w:r w:rsidRPr="009B5088">
              <w:rPr>
                <w:rFonts w:ascii="Arial" w:hAnsi="Arial" w:cs="Arial"/>
                <w:sz w:val="16"/>
                <w:szCs w:val="16"/>
              </w:rPr>
              <w:t>an</w:t>
            </w:r>
          </w:p>
          <w:p w:rsidR="008F3563" w:rsidRPr="009B5088" w:rsidRDefault="008F3563" w:rsidP="00A562BB">
            <w:pPr>
              <w:ind w:left="184" w:right="-100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(IQR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6" w:right="-11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138</w:t>
            </w:r>
          </w:p>
          <w:p w:rsidR="008F3563" w:rsidRPr="009611B7" w:rsidRDefault="008F3563" w:rsidP="00A562BB">
            <w:pPr>
              <w:ind w:left="-106" w:right="-11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664-1991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9" w:right="-9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</w:p>
          <w:p w:rsidR="008F3563" w:rsidRPr="009611B7" w:rsidRDefault="008F3563" w:rsidP="00A562BB">
            <w:pPr>
              <w:ind w:left="-109" w:right="-9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1138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ind w:left="-107" w:right="-11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687</w:t>
            </w:r>
          </w:p>
          <w:p w:rsidR="008F3563" w:rsidRPr="009611B7" w:rsidRDefault="008F3563" w:rsidP="00A562BB">
            <w:pPr>
              <w:ind w:left="-107" w:right="-115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475-1613)</w:t>
            </w:r>
          </w:p>
        </w:tc>
        <w:tc>
          <w:tcPr>
            <w:tcW w:w="400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897)</w:t>
            </w:r>
          </w:p>
        </w:tc>
        <w:tc>
          <w:tcPr>
            <w:tcW w:w="417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327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664-2454)</w:t>
            </w:r>
          </w:p>
        </w:tc>
        <w:tc>
          <w:tcPr>
            <w:tcW w:w="408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475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1327)</w:t>
            </w:r>
          </w:p>
        </w:tc>
        <w:tc>
          <w:tcPr>
            <w:tcW w:w="459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1327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663-2265)</w:t>
            </w:r>
          </w:p>
        </w:tc>
        <w:tc>
          <w:tcPr>
            <w:tcW w:w="409" w:type="pct"/>
          </w:tcPr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$0</w:t>
            </w:r>
          </w:p>
          <w:p w:rsidR="008F3563" w:rsidRPr="009611B7" w:rsidRDefault="008F3563" w:rsidP="00A562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11B7">
              <w:rPr>
                <w:rFonts w:ascii="Arial" w:hAnsi="Arial" w:cs="Arial"/>
                <w:b/>
                <w:bCs/>
                <w:sz w:val="16"/>
                <w:szCs w:val="16"/>
              </w:rPr>
              <w:t>(0-664)</w:t>
            </w:r>
          </w:p>
        </w:tc>
        <w:tc>
          <w:tcPr>
            <w:tcW w:w="459" w:type="pct"/>
          </w:tcPr>
          <w:p w:rsidR="008F3563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1327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664-2276)</w:t>
            </w:r>
          </w:p>
        </w:tc>
        <w:tc>
          <w:tcPr>
            <w:tcW w:w="459" w:type="pct"/>
          </w:tcPr>
          <w:p w:rsidR="008F3563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5088">
              <w:rPr>
                <w:rFonts w:ascii="Arial" w:hAnsi="Arial" w:cs="Arial"/>
                <w:sz w:val="16"/>
                <w:szCs w:val="16"/>
              </w:rPr>
              <w:t>$1138</w:t>
            </w:r>
          </w:p>
          <w:p w:rsidR="008F3563" w:rsidRPr="009B5088" w:rsidRDefault="008F3563" w:rsidP="00A562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B5088">
              <w:rPr>
                <w:rFonts w:ascii="Arial" w:hAnsi="Arial" w:cs="Arial"/>
                <w:sz w:val="16"/>
                <w:szCs w:val="16"/>
              </w:rPr>
              <w:t>664-2276)</w:t>
            </w:r>
          </w:p>
        </w:tc>
      </w:tr>
      <w:tr w:rsidR="008F3563" w:rsidRPr="009B5088" w:rsidTr="00A562BB">
        <w:trPr>
          <w:trHeight w:val="283"/>
        </w:trPr>
        <w:tc>
          <w:tcPr>
            <w:tcW w:w="765" w:type="pct"/>
          </w:tcPr>
          <w:p w:rsidR="008F3563" w:rsidRPr="009B5088" w:rsidRDefault="008F3563" w:rsidP="00A562BB">
            <w:pPr>
              <w:spacing w:before="60" w:after="120"/>
              <w:ind w:left="17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</w:tcPr>
          <w:p w:rsidR="008F3563" w:rsidRPr="004F3526" w:rsidRDefault="008F3563" w:rsidP="00A562BB">
            <w:pPr>
              <w:spacing w:before="60" w:after="120"/>
              <w:ind w:left="17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8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8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pct"/>
            <w:gridSpan w:val="2"/>
          </w:tcPr>
          <w:p w:rsidR="008F3563" w:rsidRPr="009B5088" w:rsidRDefault="008F3563" w:rsidP="00A562BB">
            <w:pPr>
              <w:spacing w:before="6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F3563" w:rsidRPr="00321E67" w:rsidRDefault="008F3563" w:rsidP="008F3563">
      <w:pPr>
        <w:spacing w:before="120" w:after="0" w:line="240" w:lineRule="auto"/>
        <w:ind w:left="-567" w:right="-507"/>
        <w:rPr>
          <w:rFonts w:ascii="Arial" w:hAnsi="Arial" w:cs="Arial"/>
        </w:rPr>
      </w:pPr>
      <w:r w:rsidRPr="00321E67">
        <w:rPr>
          <w:rFonts w:ascii="Arial" w:hAnsi="Arial" w:cs="Arial"/>
          <w:b/>
          <w:bCs/>
        </w:rPr>
        <w:t>Bolded</w:t>
      </w:r>
      <w:r w:rsidRPr="00321E67">
        <w:rPr>
          <w:rFonts w:ascii="Arial" w:hAnsi="Arial" w:cs="Arial"/>
        </w:rPr>
        <w:t xml:space="preserve"> difference indicates statistically significant difference (p&lt;0.001) between the 2-year post- and 2-year pre-index periods using Wilcoxon matched-pair sign rank tests. Abbreviations: CDN = Canadian; CTO = community treatment order; ED = emergency department; IQR = interquartile range.</w:t>
      </w:r>
    </w:p>
    <w:p w:rsidR="00C60509" w:rsidRDefault="00C60509">
      <w:bookmarkStart w:id="0" w:name="_GoBack"/>
      <w:bookmarkEnd w:id="0"/>
    </w:p>
    <w:sectPr w:rsidR="00C60509" w:rsidSect="003D3F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563"/>
    <w:rsid w:val="00013FB8"/>
    <w:rsid w:val="00025330"/>
    <w:rsid w:val="00031DB5"/>
    <w:rsid w:val="0004032A"/>
    <w:rsid w:val="00065920"/>
    <w:rsid w:val="000712C5"/>
    <w:rsid w:val="00080447"/>
    <w:rsid w:val="00083972"/>
    <w:rsid w:val="00097B6C"/>
    <w:rsid w:val="000B5ACD"/>
    <w:rsid w:val="000C6A6F"/>
    <w:rsid w:val="000C7D43"/>
    <w:rsid w:val="000E6156"/>
    <w:rsid w:val="000F7D35"/>
    <w:rsid w:val="00105A0E"/>
    <w:rsid w:val="00112F56"/>
    <w:rsid w:val="00116F42"/>
    <w:rsid w:val="00125B4A"/>
    <w:rsid w:val="001571A6"/>
    <w:rsid w:val="001638B6"/>
    <w:rsid w:val="001927A5"/>
    <w:rsid w:val="00193975"/>
    <w:rsid w:val="001A39D2"/>
    <w:rsid w:val="001D226C"/>
    <w:rsid w:val="001D4751"/>
    <w:rsid w:val="001D64DD"/>
    <w:rsid w:val="001E1EA9"/>
    <w:rsid w:val="001F24FB"/>
    <w:rsid w:val="001F4CAC"/>
    <w:rsid w:val="002132F3"/>
    <w:rsid w:val="00213C37"/>
    <w:rsid w:val="00214130"/>
    <w:rsid w:val="00215529"/>
    <w:rsid w:val="00232692"/>
    <w:rsid w:val="002475FE"/>
    <w:rsid w:val="0027690F"/>
    <w:rsid w:val="00290FFA"/>
    <w:rsid w:val="002A38B2"/>
    <w:rsid w:val="002A45CA"/>
    <w:rsid w:val="002B3CB1"/>
    <w:rsid w:val="002B705D"/>
    <w:rsid w:val="002C4172"/>
    <w:rsid w:val="002C63E0"/>
    <w:rsid w:val="002E6DBA"/>
    <w:rsid w:val="002F3FEB"/>
    <w:rsid w:val="003016D6"/>
    <w:rsid w:val="00314A77"/>
    <w:rsid w:val="00327C26"/>
    <w:rsid w:val="00356FFF"/>
    <w:rsid w:val="00373568"/>
    <w:rsid w:val="00380E9A"/>
    <w:rsid w:val="00381272"/>
    <w:rsid w:val="00386D62"/>
    <w:rsid w:val="00391617"/>
    <w:rsid w:val="003A0FC4"/>
    <w:rsid w:val="003B04B5"/>
    <w:rsid w:val="003C6DDA"/>
    <w:rsid w:val="003E315A"/>
    <w:rsid w:val="003F3C3F"/>
    <w:rsid w:val="00412A95"/>
    <w:rsid w:val="00415504"/>
    <w:rsid w:val="00416E6D"/>
    <w:rsid w:val="004300AC"/>
    <w:rsid w:val="004516A5"/>
    <w:rsid w:val="00462655"/>
    <w:rsid w:val="0046427E"/>
    <w:rsid w:val="004650CC"/>
    <w:rsid w:val="00465179"/>
    <w:rsid w:val="00472ED5"/>
    <w:rsid w:val="004B151A"/>
    <w:rsid w:val="004E262D"/>
    <w:rsid w:val="004F0357"/>
    <w:rsid w:val="004F0D5F"/>
    <w:rsid w:val="00500E66"/>
    <w:rsid w:val="005023F6"/>
    <w:rsid w:val="005113A2"/>
    <w:rsid w:val="005129B5"/>
    <w:rsid w:val="00520509"/>
    <w:rsid w:val="00521BB2"/>
    <w:rsid w:val="005263BA"/>
    <w:rsid w:val="0054638B"/>
    <w:rsid w:val="00547A59"/>
    <w:rsid w:val="00555864"/>
    <w:rsid w:val="005A683D"/>
    <w:rsid w:val="005B63B9"/>
    <w:rsid w:val="005D1948"/>
    <w:rsid w:val="005D5D0F"/>
    <w:rsid w:val="005E6C28"/>
    <w:rsid w:val="005F0C1D"/>
    <w:rsid w:val="00605869"/>
    <w:rsid w:val="00614BC9"/>
    <w:rsid w:val="00615EDD"/>
    <w:rsid w:val="00623ED9"/>
    <w:rsid w:val="00641790"/>
    <w:rsid w:val="00645C69"/>
    <w:rsid w:val="00651698"/>
    <w:rsid w:val="00656C23"/>
    <w:rsid w:val="0066474F"/>
    <w:rsid w:val="006717B5"/>
    <w:rsid w:val="006734D2"/>
    <w:rsid w:val="006A1918"/>
    <w:rsid w:val="006B003E"/>
    <w:rsid w:val="006C57F7"/>
    <w:rsid w:val="006E5D4F"/>
    <w:rsid w:val="007050EF"/>
    <w:rsid w:val="00705127"/>
    <w:rsid w:val="00717C74"/>
    <w:rsid w:val="00724EE5"/>
    <w:rsid w:val="007254AE"/>
    <w:rsid w:val="00732CC3"/>
    <w:rsid w:val="007607DB"/>
    <w:rsid w:val="007619B1"/>
    <w:rsid w:val="00782F50"/>
    <w:rsid w:val="00795AA9"/>
    <w:rsid w:val="007A0B7D"/>
    <w:rsid w:val="007B62BE"/>
    <w:rsid w:val="007B7CBF"/>
    <w:rsid w:val="007C22CC"/>
    <w:rsid w:val="007C5727"/>
    <w:rsid w:val="007D7C3C"/>
    <w:rsid w:val="007E1209"/>
    <w:rsid w:val="007F69A8"/>
    <w:rsid w:val="008142F6"/>
    <w:rsid w:val="00821A88"/>
    <w:rsid w:val="00823436"/>
    <w:rsid w:val="008247A1"/>
    <w:rsid w:val="00842C64"/>
    <w:rsid w:val="00845B53"/>
    <w:rsid w:val="00891897"/>
    <w:rsid w:val="008A26E8"/>
    <w:rsid w:val="008A5BDE"/>
    <w:rsid w:val="008C12E9"/>
    <w:rsid w:val="008C1AB8"/>
    <w:rsid w:val="008E076F"/>
    <w:rsid w:val="008E5C34"/>
    <w:rsid w:val="008F1E6B"/>
    <w:rsid w:val="008F3563"/>
    <w:rsid w:val="009029A5"/>
    <w:rsid w:val="0090411A"/>
    <w:rsid w:val="00905104"/>
    <w:rsid w:val="00921FC6"/>
    <w:rsid w:val="009461B8"/>
    <w:rsid w:val="00965E89"/>
    <w:rsid w:val="0096793F"/>
    <w:rsid w:val="00987121"/>
    <w:rsid w:val="009A65E4"/>
    <w:rsid w:val="009B352B"/>
    <w:rsid w:val="009F4D23"/>
    <w:rsid w:val="00A030DF"/>
    <w:rsid w:val="00A248B1"/>
    <w:rsid w:val="00A37728"/>
    <w:rsid w:val="00A506B0"/>
    <w:rsid w:val="00A614CF"/>
    <w:rsid w:val="00A75CF2"/>
    <w:rsid w:val="00A80376"/>
    <w:rsid w:val="00A81373"/>
    <w:rsid w:val="00A95EE1"/>
    <w:rsid w:val="00AA2226"/>
    <w:rsid w:val="00AE6B38"/>
    <w:rsid w:val="00B24A1C"/>
    <w:rsid w:val="00B26DFC"/>
    <w:rsid w:val="00B46D54"/>
    <w:rsid w:val="00B60659"/>
    <w:rsid w:val="00B81515"/>
    <w:rsid w:val="00B82D4F"/>
    <w:rsid w:val="00B845B4"/>
    <w:rsid w:val="00B84E43"/>
    <w:rsid w:val="00BA688C"/>
    <w:rsid w:val="00BB0029"/>
    <w:rsid w:val="00BC6FCC"/>
    <w:rsid w:val="00BD3029"/>
    <w:rsid w:val="00BF0EBC"/>
    <w:rsid w:val="00BF574D"/>
    <w:rsid w:val="00C04440"/>
    <w:rsid w:val="00C07C5F"/>
    <w:rsid w:val="00C473AB"/>
    <w:rsid w:val="00C60509"/>
    <w:rsid w:val="00C60DFF"/>
    <w:rsid w:val="00CA3E1F"/>
    <w:rsid w:val="00CD1C7C"/>
    <w:rsid w:val="00CF1019"/>
    <w:rsid w:val="00D008F8"/>
    <w:rsid w:val="00D17745"/>
    <w:rsid w:val="00D2306E"/>
    <w:rsid w:val="00D2495F"/>
    <w:rsid w:val="00D30B2C"/>
    <w:rsid w:val="00D45E8B"/>
    <w:rsid w:val="00D475D1"/>
    <w:rsid w:val="00D603B1"/>
    <w:rsid w:val="00D6241C"/>
    <w:rsid w:val="00D669CD"/>
    <w:rsid w:val="00D702D9"/>
    <w:rsid w:val="00DB6FF9"/>
    <w:rsid w:val="00DD2E07"/>
    <w:rsid w:val="00DD5323"/>
    <w:rsid w:val="00DE18DE"/>
    <w:rsid w:val="00E25F1C"/>
    <w:rsid w:val="00E268EB"/>
    <w:rsid w:val="00E3227E"/>
    <w:rsid w:val="00E4164C"/>
    <w:rsid w:val="00E465CD"/>
    <w:rsid w:val="00E61A48"/>
    <w:rsid w:val="00E97AB0"/>
    <w:rsid w:val="00EC56A3"/>
    <w:rsid w:val="00ED68D8"/>
    <w:rsid w:val="00F00FF2"/>
    <w:rsid w:val="00F0338F"/>
    <w:rsid w:val="00F131DA"/>
    <w:rsid w:val="00F16C63"/>
    <w:rsid w:val="00F26DC4"/>
    <w:rsid w:val="00F4085B"/>
    <w:rsid w:val="00F47CFE"/>
    <w:rsid w:val="00F53AEA"/>
    <w:rsid w:val="00F5766B"/>
    <w:rsid w:val="00F616B1"/>
    <w:rsid w:val="00F65EDE"/>
    <w:rsid w:val="00F729A7"/>
    <w:rsid w:val="00F74BD1"/>
    <w:rsid w:val="00F90FDF"/>
    <w:rsid w:val="00F92A46"/>
    <w:rsid w:val="00FA39DE"/>
    <w:rsid w:val="00FA4B67"/>
    <w:rsid w:val="00FB7C26"/>
    <w:rsid w:val="00FD383A"/>
    <w:rsid w:val="00FD4B3C"/>
    <w:rsid w:val="00FE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56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F3563"/>
    <w:pPr>
      <w:spacing w:after="200" w:line="240" w:lineRule="auto"/>
    </w:pPr>
    <w:rPr>
      <w:iCs/>
      <w:color w:val="000000" w:themeColor="text1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56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F3563"/>
    <w:pPr>
      <w:spacing w:after="200" w:line="240" w:lineRule="auto"/>
    </w:pPr>
    <w:rPr>
      <w:iCs/>
      <w:color w:val="000000" w:themeColor="text1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6-24T08:50:00Z</dcterms:created>
  <dcterms:modified xsi:type="dcterms:W3CDTF">2022-06-24T08:50:00Z</dcterms:modified>
</cp:coreProperties>
</file>